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</w:rPr>
        <w:t>Table S2</w:t>
      </w:r>
      <w:r>
        <w:rPr/>
        <w:t xml:space="preserve"> Principal Component Analysis (PCA) for the landscape units where human </w:t>
      </w:r>
    </w:p>
    <w:p>
      <w:pPr>
        <w:pStyle w:val="Normal"/>
        <w:autoSpaceDE w:val="false"/>
        <w:jc w:val="both"/>
        <w:rPr/>
      </w:pPr>
      <w:r>
        <w:rPr/>
        <w:t>biting sand flies have been caught in Costa Rica (S6, S7).</w:t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5861" w:type="dxa"/>
        <w:jc w:val="left"/>
        <w:tblInd w:w="12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</w:p>
        </w:tc>
      </w:tr>
      <w:tr>
        <w:trPr>
          <w:trHeight w:val="255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Varianc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 Proporti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2T15:44:00Z</dcterms:created>
  <dc:creator>lfchaves</dc:creator>
  <dc:description/>
  <cp:keywords/>
  <dc:language>en-US</dc:language>
  <cp:lastModifiedBy>MIS</cp:lastModifiedBy>
  <dcterms:modified xsi:type="dcterms:W3CDTF">2008-01-03T18:18:00Z</dcterms:modified>
  <cp:revision>2</cp:revision>
  <dc:subject/>
  <dc:title>Table S2 Principal Component Analysis (PCA) for the landscape units where human biting sand flies have been caught in Costa Rica (S6, S7)</dc:title>
</cp:coreProperties>
</file>